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A94F" w14:textId="77777777" w:rsidR="002E5F24" w:rsidRPr="00586113" w:rsidRDefault="002E5F24" w:rsidP="002E5F24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earch Strategy Syntax</w:t>
      </w:r>
    </w:p>
    <w:p w14:paraId="7E7C49D4" w14:textId="77777777" w:rsidR="008941FB" w:rsidRPr="00B519C8" w:rsidRDefault="008941FB">
      <w:pPr>
        <w:rPr>
          <w:lang w:val="en-US"/>
        </w:rPr>
      </w:pPr>
    </w:p>
    <w:p w14:paraId="300D4B75" w14:textId="77777777" w:rsidR="00B519C8" w:rsidRPr="00586113" w:rsidRDefault="00B519C8" w:rsidP="00B519C8">
      <w:pPr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861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Web of Science:</w:t>
      </w:r>
    </w:p>
    <w:p w14:paraId="09149C7A" w14:textId="77777777" w:rsidR="00B519C8" w:rsidRDefault="00B519C8" w:rsidP="00B519C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12FE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spellStart"/>
      <w:r w:rsidRPr="00C012FE">
        <w:rPr>
          <w:rFonts w:ascii="Times New Roman" w:hAnsi="Times New Roman" w:cs="Times New Roman"/>
          <w:color w:val="000000" w:themeColor="text1"/>
          <w:sz w:val="24"/>
          <w:szCs w:val="24"/>
        </w:rPr>
        <w:t>Leptin</w:t>
      </w:r>
      <w:proofErr w:type="spellEnd"/>
      <w:r w:rsidRPr="00C012FE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ópico)</w:t>
      </w:r>
      <w:r w:rsidRPr="00C012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111FB1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spellStart"/>
      <w:r w:rsidRPr="00111FB1">
        <w:rPr>
          <w:rFonts w:ascii="Times New Roman" w:hAnsi="Times New Roman" w:cs="Times New Roman"/>
          <w:color w:val="000000" w:themeColor="text1"/>
          <w:sz w:val="24"/>
          <w:szCs w:val="24"/>
        </w:rPr>
        <w:t>Exercise</w:t>
      </w:r>
      <w:proofErr w:type="spellEnd"/>
      <w:r w:rsidRPr="00111FB1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ópico)</w:t>
      </w:r>
    </w:p>
    <w:p w14:paraId="76C3A70B" w14:textId="77777777" w:rsidR="00B519C8" w:rsidRDefault="00B519C8" w:rsidP="00B519C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EC5013" w14:textId="77777777" w:rsidR="00B519C8" w:rsidRDefault="00B519C8" w:rsidP="00B519C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4D67">
        <w:rPr>
          <w:rFonts w:ascii="Times New Roman" w:hAnsi="Times New Roman" w:cs="Times New Roman"/>
          <w:color w:val="000000" w:themeColor="text1"/>
          <w:sz w:val="24"/>
          <w:szCs w:val="24"/>
        </w:rPr>
        <w:t>2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43</w:t>
      </w:r>
      <w:r w:rsidRPr="001077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07706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</w:p>
    <w:p w14:paraId="66C8C523" w14:textId="77777777" w:rsidR="00B519C8" w:rsidRPr="004F7337" w:rsidRDefault="00B519C8" w:rsidP="00B519C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y</w:t>
      </w:r>
      <w:r w:rsidRPr="001077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3</w:t>
      </w:r>
      <w:r w:rsidRPr="00107706">
        <w:rPr>
          <w:rFonts w:ascii="Times New Roman" w:hAnsi="Times New Roman" w:cs="Times New Roman"/>
          <w:color w:val="000000" w:themeColor="text1"/>
          <w:sz w:val="24"/>
          <w:szCs w:val="24"/>
        </w:rPr>
        <w:t>, 20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6AA34F70" w14:textId="77777777" w:rsidR="00BD545D" w:rsidRDefault="00BD545D"/>
    <w:sectPr w:rsidR="00BD5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4FA"/>
    <w:rsid w:val="002924FA"/>
    <w:rsid w:val="002E5F24"/>
    <w:rsid w:val="005D1FCB"/>
    <w:rsid w:val="008941FB"/>
    <w:rsid w:val="00B519C8"/>
    <w:rsid w:val="00BD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5590E"/>
  <w15:chartTrackingRefBased/>
  <w15:docId w15:val="{3696E1D0-71F1-4E9A-BEEC-B99E93AC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24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ontana</dc:creator>
  <cp:keywords/>
  <dc:description/>
  <cp:lastModifiedBy>Alexandre Fontana</cp:lastModifiedBy>
  <cp:revision>4</cp:revision>
  <dcterms:created xsi:type="dcterms:W3CDTF">2023-07-11T13:21:00Z</dcterms:created>
  <dcterms:modified xsi:type="dcterms:W3CDTF">2023-07-11T13:23:00Z</dcterms:modified>
</cp:coreProperties>
</file>